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C0CD4" w14:textId="009B0553" w:rsidR="000142E4" w:rsidRPr="000142E4" w:rsidRDefault="003419A6" w:rsidP="000142E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0142E4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6D024D" w:rsidRPr="000142E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0142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142E4" w:rsidRPr="000142E4">
        <w:rPr>
          <w:rFonts w:ascii="Times New Roman" w:hAnsi="Times New Roman" w:cs="Times New Roman"/>
          <w:sz w:val="24"/>
          <w:szCs w:val="24"/>
        </w:rPr>
        <w:t xml:space="preserve">Genes in </w:t>
      </w:r>
      <w:r w:rsidR="000142E4" w:rsidRPr="000142E4">
        <w:rPr>
          <w:rFonts w:ascii="Times New Roman" w:hAnsi="Times New Roman" w:cs="Times New Roman"/>
          <w:i/>
          <w:sz w:val="24"/>
          <w:szCs w:val="24"/>
        </w:rPr>
        <w:t>N. crassa</w:t>
      </w:r>
      <w:r w:rsidR="000142E4" w:rsidRPr="000142E4">
        <w:rPr>
          <w:rFonts w:ascii="Times New Roman" w:hAnsi="Times New Roman" w:cs="Times New Roman"/>
          <w:sz w:val="24"/>
          <w:szCs w:val="24"/>
        </w:rPr>
        <w:t xml:space="preserve"> that were modulated in response to the mutant ∆</w:t>
      </w:r>
      <w:r w:rsidR="000142E4" w:rsidRPr="000142E4">
        <w:rPr>
          <w:rFonts w:ascii="Times New Roman" w:hAnsi="Times New Roman" w:cs="Times New Roman"/>
          <w:i/>
          <w:sz w:val="24"/>
          <w:szCs w:val="24"/>
        </w:rPr>
        <w:t>pac-3</w:t>
      </w:r>
      <w:r w:rsidR="000142E4" w:rsidRPr="000142E4">
        <w:rPr>
          <w:rFonts w:ascii="Times New Roman" w:hAnsi="Times New Roman" w:cs="Times New Roman"/>
          <w:sz w:val="24"/>
          <w:szCs w:val="24"/>
        </w:rPr>
        <w:t xml:space="preserve"> (test) strain compared to the control (∆</w:t>
      </w:r>
      <w:r w:rsidR="000142E4" w:rsidRPr="000142E4">
        <w:rPr>
          <w:rFonts w:ascii="Times New Roman" w:hAnsi="Times New Roman" w:cs="Times New Roman"/>
          <w:i/>
          <w:sz w:val="24"/>
          <w:szCs w:val="24"/>
        </w:rPr>
        <w:t xml:space="preserve">mus-52 </w:t>
      </w:r>
      <w:r w:rsidR="000142E4" w:rsidRPr="000142E4">
        <w:rPr>
          <w:rFonts w:ascii="Times New Roman" w:hAnsi="Times New Roman" w:cs="Times New Roman"/>
          <w:sz w:val="24"/>
          <w:szCs w:val="24"/>
        </w:rPr>
        <w:t xml:space="preserve">strain) in media containing low and high Pi concentrations. The number of putative consensus binding sites was determined by identifying the following DNA sequences upstream (1000-bp) from the promoter region of the genes: </w:t>
      </w:r>
      <w:r w:rsidR="000142E4" w:rsidRPr="000142E4">
        <w:rPr>
          <w:rFonts w:ascii="Times New Roman" w:hAnsi="Times New Roman" w:cs="Times New Roman"/>
          <w:i/>
          <w:sz w:val="24"/>
          <w:szCs w:val="24"/>
        </w:rPr>
        <w:t>pac-3</w:t>
      </w:r>
      <w:r w:rsidR="000142E4" w:rsidRPr="000142E4">
        <w:rPr>
          <w:rFonts w:ascii="Times New Roman" w:hAnsi="Times New Roman" w:cs="Times New Roman"/>
          <w:sz w:val="24"/>
          <w:szCs w:val="24"/>
        </w:rPr>
        <w:t xml:space="preserve">, </w:t>
      </w:r>
      <w:r w:rsidR="000142E4">
        <w:rPr>
          <w:rFonts w:ascii="Times New Roman" w:hAnsi="Times New Roman" w:cs="Times New Roman"/>
          <w:sz w:val="24"/>
          <w:szCs w:val="24"/>
        </w:rPr>
        <w:t>5’-</w:t>
      </w:r>
      <w:r w:rsidR="000142E4" w:rsidRPr="000142E4">
        <w:rPr>
          <w:rFonts w:ascii="Times New Roman" w:hAnsi="Times New Roman" w:cs="Times New Roman"/>
          <w:sz w:val="24"/>
          <w:szCs w:val="24"/>
        </w:rPr>
        <w:t>GCCARG</w:t>
      </w:r>
      <w:r w:rsidR="000142E4">
        <w:rPr>
          <w:rFonts w:ascii="Times New Roman" w:hAnsi="Times New Roman" w:cs="Times New Roman"/>
          <w:sz w:val="24"/>
          <w:szCs w:val="24"/>
        </w:rPr>
        <w:t>-3’</w:t>
      </w:r>
      <w:bookmarkStart w:id="0" w:name="_GoBack"/>
      <w:bookmarkEnd w:id="0"/>
      <w:r w:rsidR="000142E4" w:rsidRPr="000142E4">
        <w:rPr>
          <w:rFonts w:ascii="Times New Roman" w:hAnsi="Times New Roman" w:cs="Times New Roman"/>
          <w:sz w:val="24"/>
          <w:szCs w:val="24"/>
        </w:rPr>
        <w:t>.</w:t>
      </w:r>
    </w:p>
    <w:p w14:paraId="4B892895" w14:textId="77777777" w:rsidR="00993F91" w:rsidRPr="00347E79" w:rsidRDefault="00993F91" w:rsidP="00993F91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47E79">
        <w:rPr>
          <w:rFonts w:ascii="Times New Roman" w:hAnsi="Times New Roman" w:cs="Times New Roman"/>
          <w:b/>
          <w:sz w:val="20"/>
          <w:szCs w:val="20"/>
          <w:lang w:val="en-US"/>
        </w:rPr>
        <w:t>low-Pi</w:t>
      </w:r>
      <w:r w:rsidR="00B03D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47E79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1D7969"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Pr="00347E79">
        <w:rPr>
          <w:rFonts w:ascii="Times New Roman" w:hAnsi="Times New Roman" w:cs="Times New Roman"/>
          <w:b/>
          <w:i/>
          <w:sz w:val="20"/>
          <w:szCs w:val="20"/>
          <w:lang w:val="en-US"/>
        </w:rPr>
        <w:t>pac</w:t>
      </w:r>
      <w:r w:rsidR="001D796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-3 </w:t>
      </w:r>
      <w:r w:rsidRPr="00347E79">
        <w:rPr>
          <w:rFonts w:ascii="Times New Roman" w:hAnsi="Times New Roman" w:cs="Times New Roman"/>
          <w:b/>
          <w:i/>
          <w:sz w:val="20"/>
          <w:szCs w:val="20"/>
          <w:lang w:val="en-US"/>
        </w:rPr>
        <w:t>vs</w:t>
      </w:r>
      <w:r w:rsidR="001D796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="001D7969"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Pr="00347E79">
        <w:rPr>
          <w:rFonts w:ascii="Times New Roman" w:hAnsi="Times New Roman" w:cs="Times New Roman"/>
          <w:b/>
          <w:i/>
          <w:sz w:val="20"/>
          <w:szCs w:val="20"/>
          <w:lang w:val="en-US"/>
        </w:rPr>
        <w:t>mus-52</w:t>
      </w:r>
      <w:r w:rsidRPr="00347E79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W w:w="92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4913"/>
        <w:gridCol w:w="849"/>
        <w:gridCol w:w="935"/>
        <w:gridCol w:w="1241"/>
      </w:tblGrid>
      <w:tr w:rsidR="00FE7F32" w:rsidRPr="00347E79" w14:paraId="740AE549" w14:textId="77777777" w:rsidTr="00FE7F32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6C3D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D</w:t>
            </w:r>
          </w:p>
        </w:tc>
        <w:tc>
          <w:tcPr>
            <w:tcW w:w="4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384D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e Product</w:t>
            </w:r>
            <w:r w:rsidR="001D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a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C0A5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ow-Pi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67EF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igh-Pi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1496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sensus</w:t>
            </w:r>
          </w:p>
        </w:tc>
      </w:tr>
      <w:tr w:rsidR="00FE7F32" w:rsidRPr="00347E79" w14:paraId="37C4BAA1" w14:textId="77777777" w:rsidTr="00FE7F32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2A0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CU08516</w:t>
            </w:r>
          </w:p>
        </w:tc>
        <w:tc>
          <w:tcPr>
            <w:tcW w:w="4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99A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dose 1-epimeras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45B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068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481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 w:rsidR="00FE7F32" w:rsidRPr="00347E79" w14:paraId="6296925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7A4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CU0959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835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ytanoyl-CoA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oxygen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0F2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185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EB5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42129E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173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48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D1D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8FF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3B1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CAE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69B41A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48A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535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F2D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C07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A50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A03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5543605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8DC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699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9FE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ue light-induced-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389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BFF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4EC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0DC501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9B3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16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49A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inol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hydrogenase 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707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64C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A37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1E811E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7B3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719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C65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F8B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366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4C7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A4859D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4AC0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338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71B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pha-1,6-mannosyltransferase Och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A6F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EBE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425B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D5E496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5DF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03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332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47E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200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D3F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1B5764A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86A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711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AD6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2D9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D60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676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B4A2AB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A93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72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8151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CE3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803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002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546434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980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36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284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FC4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BFC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432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2235B1D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98B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19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83F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318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508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0DC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0306CAE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F0A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575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F9F5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E3D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075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0D4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BE99DF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3569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98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A1B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F50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767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B54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2F50A52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B3D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64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5E6F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9BD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81C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233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64EAB51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C1C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74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9A2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t-BR"/>
              </w:rPr>
              <w:t>NAD kinase/ATP NAD kin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A01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392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4A2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04417AD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432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1098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ABB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F0052 domain-containing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A46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1FA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CC1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427EBC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B18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14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E08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D23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4C8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2BB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025F5EB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3B1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77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BC5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82F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0A0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EB3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F34BF4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919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99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B0F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D36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61A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01F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6B737D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7FD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18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9F9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tinase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1B5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68C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F03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DEF8A9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D08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31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E00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F78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3D8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FF8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7D9479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D2C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81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8D0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DHD domain-containing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839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F75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92A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0FDD96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282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56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4896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911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D6B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805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B69DC2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0C6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14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C0B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rosin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carboxyl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711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712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7B7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520D8D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4A8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67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547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ntatricopeptid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eat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4C3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DFD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CB3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09B1A87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A47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61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7B2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 S-adenosylmethyltransfer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506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5E3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C21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B3025C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374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51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41E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iotically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-regulated 190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4F0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C9C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DCA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1F0894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A8A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37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C23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450 monooxygen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B6F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B6D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93E8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847A0A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202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52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CE0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sine-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495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17C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007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5DBA35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300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79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E0F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lase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900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F38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12A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4F9F46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66A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00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B59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253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6E0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5A0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7E76477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9A7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17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7D8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lybdopterin-converting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7E8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3DD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F0D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9ADA44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690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41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99C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line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C45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C49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111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31829B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40A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39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BA8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BCE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17C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0A2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D92951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B19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82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AC9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xidoreduct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F1E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0AB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3940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B7CFFD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E80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43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34D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(+)/H(+) antiporter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25E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E9E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706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8136E7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F95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158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BD7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pha/beta hydrol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6A8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C2A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E24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806E2B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B46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249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BAB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3DA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9E6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30E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6F40F7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7E0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NCU0473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020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cium P-type ATPase-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897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08D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414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08ACB4D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3DC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51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6E5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tin apo-protein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g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A28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E10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83D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A5C900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6F3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67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9C0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ginine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9D3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326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56B9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030D752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8F5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30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4BD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aragin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nthetase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FA9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00D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1D4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4B9A02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27C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94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78C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1ED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448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8C6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06928D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528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24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E461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526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FCB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89B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6EB14FF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CD9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37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579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gral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mbran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78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ADE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AC5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9046A3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8AF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36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6C6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D3B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9F3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FB3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5A72C9D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7AE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965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79A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bolit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ression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e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C98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327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C07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E577F4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A2C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77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585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nX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20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E38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259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645AD3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9E9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09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E23D" w14:textId="77777777" w:rsidR="00FE7F32" w:rsidRPr="00B03DD2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-response transcription</w:t>
            </w:r>
            <w:r w:rsidR="00B03DD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actor</w:t>
            </w:r>
            <w:r w:rsidR="00B03DD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cC/RIM1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159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8DC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286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FE7F32" w:rsidRPr="00347E79" w14:paraId="4B638DD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DAC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45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39E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tochondrial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l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3AB9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3F1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CFB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5D52C5A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86E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415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49E6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FCE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2FF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EED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ADB6E2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B60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61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C9C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1A6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E15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E2F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1E94DD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B1E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94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956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hionin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m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69E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D84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A33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DFBFE6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67B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87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7DB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07A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B5F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79B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477CB43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B9B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20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C5B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2H2 fingerdomain-containing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03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434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48B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3F9CE7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D2B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88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3CD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utral amino acid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m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3B8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9D0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1B6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9D50BB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0D2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01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A43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glycerat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t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60D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0A6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723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0D82627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F2C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365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A11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152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EB9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77D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A54AAE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D2A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30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9BC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-protein-coupled receptor-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A54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ED3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CDD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5BBA2D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E69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638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E8C6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DD6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953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00B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3561056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63A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49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BFD5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10D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E65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6AF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C5303B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314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878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C60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458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01F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3EB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16C4E6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77E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96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3076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CF0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D15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78C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3EB70C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6C4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069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D09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178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1A3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BCD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07E1BB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180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1365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91A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notransfer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635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54E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05C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32317C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7B2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66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2CB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-lysine 2,3-amino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t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F5A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79C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031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9A7202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CF2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555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35A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443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E7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1E8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36DE14C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479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58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5A61" w14:textId="77777777" w:rsidR="00FE7F32" w:rsidRPr="00B03DD2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n-anchored</w:t>
            </w:r>
            <w:r w:rsidR="00B03DD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ll</w:t>
            </w:r>
            <w:r w:rsidR="00B03DD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ll protein-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EBB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B9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8A1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1AC995B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004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28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444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DP-glucose,sterol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fer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847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68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209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58BCA11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DBF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605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1D1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3E0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1BE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883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E0D381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D9A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08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FE9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artyl-tRNA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nthet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699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5AD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982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697733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7FB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92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28E9" w14:textId="77777777" w:rsidR="00FE7F32" w:rsidRPr="00B03DD2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othetical protein</w:t>
            </w:r>
            <w:r w:rsidR="00FE7F3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imilar to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osphatidyl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ynth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55C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72A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70A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0CC2185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D58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26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A61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A3B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516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103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F384C3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277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37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7E48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74A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5B0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A58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4068CC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813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31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084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92A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35B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26F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0AB053E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66D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939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0B71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E21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5A5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787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3DEC33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FF3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637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C3B6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C67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1A5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B4F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CE29AB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2FF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26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695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xidoreductas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main-containing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923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014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055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720029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315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92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1F7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erol dehydrogenase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D76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425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0A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732022B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59E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75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484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E4C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3C8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E4E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028684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EA0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03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964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570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03A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F74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1E1D53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359E5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897</w:t>
            </w:r>
          </w:p>
        </w:tc>
        <w:tc>
          <w:tcPr>
            <w:tcW w:w="4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8906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8919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1717D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FA6AD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67A2CA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D2BF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760</w:t>
            </w:r>
          </w:p>
        </w:tc>
        <w:tc>
          <w:tcPr>
            <w:tcW w:w="4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BB22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osylhydrolas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mily 61-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E4C1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B25D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693A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</w:tbl>
    <w:p w14:paraId="480FE01A" w14:textId="77777777" w:rsidR="00993F91" w:rsidRPr="00347E79" w:rsidRDefault="001F2F2A" w:rsidP="00993F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7E79">
        <w:rPr>
          <w:rFonts w:ascii="Times New Roman" w:hAnsi="Times New Roman" w:cs="Times New Roman"/>
          <w:sz w:val="20"/>
          <w:szCs w:val="20"/>
          <w:lang w:val="en-US"/>
        </w:rPr>
        <w:t>Gene expression values are expressed in log</w:t>
      </w:r>
      <w:r w:rsidRPr="00347E7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347E79">
        <w:rPr>
          <w:rFonts w:ascii="Times New Roman" w:hAnsi="Times New Roman" w:cs="Times New Roman"/>
          <w:sz w:val="20"/>
          <w:szCs w:val="20"/>
          <w:lang w:val="en-US"/>
        </w:rPr>
        <w:t xml:space="preserve"> fold change between each condition.</w:t>
      </w:r>
    </w:p>
    <w:p w14:paraId="241532C5" w14:textId="77777777" w:rsidR="001F2F2A" w:rsidRPr="00347E79" w:rsidRDefault="001F2F2A" w:rsidP="001F2F2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496391" w14:textId="77777777" w:rsidR="00FE7F32" w:rsidRPr="001D7969" w:rsidRDefault="00993F91" w:rsidP="00993F9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47E79">
        <w:rPr>
          <w:rFonts w:ascii="Times New Roman" w:hAnsi="Times New Roman" w:cs="Times New Roman"/>
          <w:b/>
          <w:sz w:val="20"/>
          <w:szCs w:val="20"/>
          <w:lang w:val="en-US"/>
        </w:rPr>
        <w:t>high-Pi</w:t>
      </w:r>
      <w:r w:rsidR="00B03D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47E79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1D7969"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Pr="001D7969">
        <w:rPr>
          <w:rFonts w:ascii="Times New Roman" w:hAnsi="Times New Roman" w:cs="Times New Roman"/>
          <w:b/>
          <w:i/>
          <w:sz w:val="20"/>
          <w:szCs w:val="20"/>
          <w:lang w:val="en-US"/>
        </w:rPr>
        <w:t>pac</w:t>
      </w:r>
      <w:r w:rsidR="001D7969" w:rsidRPr="001D796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-3 </w:t>
      </w:r>
      <w:r w:rsidRPr="001D7969">
        <w:rPr>
          <w:rFonts w:ascii="Times New Roman" w:hAnsi="Times New Roman" w:cs="Times New Roman"/>
          <w:b/>
          <w:i/>
          <w:sz w:val="20"/>
          <w:szCs w:val="20"/>
          <w:lang w:val="en-US"/>
        </w:rPr>
        <w:t>vs</w:t>
      </w:r>
      <w:r w:rsidR="001D7969" w:rsidRPr="001D796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="001D7969"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Pr="001D7969">
        <w:rPr>
          <w:rFonts w:ascii="Times New Roman" w:hAnsi="Times New Roman" w:cs="Times New Roman"/>
          <w:b/>
          <w:i/>
          <w:sz w:val="20"/>
          <w:szCs w:val="20"/>
          <w:lang w:val="en-US"/>
        </w:rPr>
        <w:t>mus-52</w:t>
      </w:r>
      <w:r w:rsidRPr="001D7969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W w:w="92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4915"/>
        <w:gridCol w:w="849"/>
        <w:gridCol w:w="935"/>
        <w:gridCol w:w="1241"/>
      </w:tblGrid>
      <w:tr w:rsidR="00FE7F32" w:rsidRPr="00347E79" w14:paraId="65BEE566" w14:textId="77777777" w:rsidTr="00FE7F32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D8DC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ID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454B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e Product</w:t>
            </w:r>
            <w:r w:rsidR="00B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a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3F43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w-Pi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D7B4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gh-Pi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E8E8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sensus</w:t>
            </w:r>
          </w:p>
        </w:tc>
      </w:tr>
      <w:tr w:rsidR="00FE7F32" w:rsidRPr="00347E79" w14:paraId="640190F2" w14:textId="77777777" w:rsidTr="00FE7F32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6CC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912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9EE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D06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CA6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3E2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0809D9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7D0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61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BC6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981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11B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2F8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597FBFF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AF9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62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898E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C19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74E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6F4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963FFE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5F2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05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BDF1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CCE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614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E25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E8D3D9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85B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02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F761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10A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2E1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E43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CBF580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BBD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75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057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cohol dehydrogenase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B3E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2AB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A17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876DD5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1AA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18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F926" w14:textId="77777777" w:rsidR="00FE7F32" w:rsidRPr="00347E79" w:rsidRDefault="001D7969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nurenin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F74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3BC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2B2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FE7F32" w:rsidRPr="00347E79" w14:paraId="120E72B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792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13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5EA8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2C6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F97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EF9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3C04449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9D8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133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B20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191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9F3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A1C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1396986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998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40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3BE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78B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F63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B83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333896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93E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83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2C5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5E1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CF9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127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3F50EE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AE9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16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10C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P-dependent Zn prot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595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784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2AC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EBC90A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AD9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03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C62F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DFB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B6B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63A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073C81B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223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50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6F6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A15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B2C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B2F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3BD0F39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61B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75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20A3" w14:textId="77777777" w:rsidR="00FE7F32" w:rsidRPr="00347E79" w:rsidRDefault="001D7969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ltidrugresistant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FCC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70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210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F67DE0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DC5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00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C73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cloheximide-inducible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E84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176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E29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5E9604D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63B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64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A99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E99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FF04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333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211AAD5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99B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24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447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950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9ED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20A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55B5E11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E5A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69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2BF6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sphatid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ase bet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2C4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495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BAB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456D9A5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E45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99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547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2CE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55D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04F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5655757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422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91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0658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185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883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77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106A051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D0B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87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DEF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6A9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9EEB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828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7AB89F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A54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54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A7C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ltidru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ist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 MD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921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992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342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17A865F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8AF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85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3B8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(ADP-ribose) polymer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145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4D6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708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4E6E01C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E7A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51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F45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EF4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8EE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26E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56C964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CA7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50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615C" w14:textId="77777777" w:rsidR="00FE7F32" w:rsidRPr="00347E79" w:rsidRDefault="001D7969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cineurin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nding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00A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043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A93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A6BC34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840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08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95E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8F9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B22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3B0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8BEA3A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44B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28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7E2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E3C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536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878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98841E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14A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33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6CD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441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596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D5C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6FACD9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6E1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77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8DF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UF895 domain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mbran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210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64D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F2B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76214A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F5E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84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DB5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ilita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perfami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port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51F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EF4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723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ECC847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297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72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3E75" w14:textId="77777777" w:rsidR="00FE7F32" w:rsidRPr="00347E79" w:rsidRDefault="00BE5815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ff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E22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B46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9D0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1974BC3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92E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62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FD3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EC0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540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A28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7BFA3A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436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01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52B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E19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624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2FE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F2D58D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14F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49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126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501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1F1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DF2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1FE67A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3E7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69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5FE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FB4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FB5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F2D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2DFADD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AFF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54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3E7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7F5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650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6BB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B39E6A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E0D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24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090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D7A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96F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E97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BD5FC7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450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98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F0A4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87E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E8A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6E4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A007D7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6D2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78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42E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EB5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3F4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6CB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743B83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A3F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35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EAC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pain-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FEF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8E6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4B3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6D4658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39B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55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1738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cosy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lasefamily 18-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C07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AE0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246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F0AFBD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D68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02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642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78E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9FE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DE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57F3C0B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E08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647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DC08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DBA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3B3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604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83209A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B05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84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8405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972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474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55E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00CB01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64B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07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AAA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FS peptid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port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B14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6D6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9B6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ED717C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048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65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5BE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A repairprotein RAD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655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B1E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7E6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14F209D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203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NCU0026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439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6D8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5E5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F83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5A9C2F5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FE8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99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6C3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63E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4F2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D0B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0134DC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BFD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77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C35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alase-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AC1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B80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13C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4704CA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88C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30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25D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oprot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9D3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1C1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D21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B1B0B4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32E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66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97E5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sito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185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930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1E7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618FAF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992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16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997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rev-1-lik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94F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AC8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02E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70AE2E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B5E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17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74A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F4D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D5D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396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E2F845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CAD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35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EE9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ytase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68E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5EE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6B4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AF6B62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D9E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13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B7B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216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52A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281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59BE90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A7D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00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F3B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DPH-adrenodoxin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 Arh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A30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EEF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008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4D2A79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A5A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708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CCC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arty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ptid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220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F6D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265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49A8F2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EB4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39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D44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CCC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13C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CF6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5295F19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211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93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1324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2BF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4F9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528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5FA7159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2F58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909</w:t>
            </w:r>
          </w:p>
        </w:tc>
        <w:tc>
          <w:tcPr>
            <w:tcW w:w="4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71AED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porter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4DE29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AD5A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E3725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4849AB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3A6C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235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31716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cosy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l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mily 47-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9703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219C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3216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</w:tbl>
    <w:p w14:paraId="1E316BAD" w14:textId="77777777" w:rsidR="00FE7F32" w:rsidRPr="00347E79" w:rsidRDefault="00B83A7F" w:rsidP="003419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7E79">
        <w:rPr>
          <w:rFonts w:ascii="Times New Roman" w:hAnsi="Times New Roman" w:cs="Times New Roman"/>
          <w:sz w:val="20"/>
          <w:szCs w:val="20"/>
          <w:lang w:val="en-US"/>
        </w:rPr>
        <w:t>Gene expression values are expressed in log</w:t>
      </w:r>
      <w:r w:rsidRPr="00347E7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347E79">
        <w:rPr>
          <w:rFonts w:ascii="Times New Roman" w:hAnsi="Times New Roman" w:cs="Times New Roman"/>
          <w:sz w:val="20"/>
          <w:szCs w:val="20"/>
          <w:lang w:val="en-US"/>
        </w:rPr>
        <w:t xml:space="preserve"> fold change between each condition.</w:t>
      </w:r>
    </w:p>
    <w:p w14:paraId="68FCA10A" w14:textId="77777777" w:rsidR="00B83A7F" w:rsidRPr="00347E79" w:rsidRDefault="00B83A7F" w:rsidP="00993F9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EBAEAA1" w14:textId="77777777" w:rsidR="00993F91" w:rsidRPr="00347E79" w:rsidRDefault="001D7969" w:rsidP="00993F9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low- </w:t>
      </w:r>
      <w:r w:rsidR="00993F91" w:rsidRPr="00347E79">
        <w:rPr>
          <w:rFonts w:ascii="Times New Roman" w:hAnsi="Times New Roman" w:cs="Times New Roman"/>
          <w:b/>
          <w:sz w:val="20"/>
          <w:szCs w:val="20"/>
          <w:lang w:val="en-US"/>
        </w:rPr>
        <w:t>and high-Pi (</w:t>
      </w:r>
      <w:r>
        <w:rPr>
          <w:rFonts w:ascii="Times New Roman" w:hAnsi="Times New Roman" w:cs="Times New Roman"/>
          <w:sz w:val="20"/>
          <w:szCs w:val="20"/>
          <w:lang w:val="en-US"/>
        </w:rPr>
        <w:t>∆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pac-3</w:t>
      </w:r>
      <w:r w:rsidR="00B03DD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="00993F91" w:rsidRPr="00347E79">
        <w:rPr>
          <w:rFonts w:ascii="Times New Roman" w:hAnsi="Times New Roman" w:cs="Times New Roman"/>
          <w:b/>
          <w:i/>
          <w:sz w:val="20"/>
          <w:szCs w:val="20"/>
          <w:lang w:val="en-US"/>
        </w:rPr>
        <w:t>vs</w:t>
      </w:r>
      <w:r w:rsidRPr="00B03D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03DD2"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="00993F91" w:rsidRPr="00347E79">
        <w:rPr>
          <w:rFonts w:ascii="Times New Roman" w:hAnsi="Times New Roman" w:cs="Times New Roman"/>
          <w:b/>
          <w:i/>
          <w:sz w:val="20"/>
          <w:szCs w:val="20"/>
          <w:lang w:val="en-US"/>
        </w:rPr>
        <w:t>mus-52</w:t>
      </w:r>
      <w:r w:rsidR="00993F91" w:rsidRPr="00347E79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W w:w="9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4915"/>
        <w:gridCol w:w="849"/>
        <w:gridCol w:w="935"/>
        <w:gridCol w:w="1242"/>
      </w:tblGrid>
      <w:tr w:rsidR="00FE7F32" w:rsidRPr="00347E79" w14:paraId="47FF339C" w14:textId="77777777" w:rsidTr="00FE7F32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7EED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28B7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e Product</w:t>
            </w:r>
            <w:r w:rsidR="00B0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a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D3A8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w-Pi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A64B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gh-P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7ACD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nsensus</w:t>
            </w:r>
          </w:p>
        </w:tc>
      </w:tr>
      <w:tr w:rsidR="00FE7F32" w:rsidRPr="00347E79" w14:paraId="21FADA34" w14:textId="77777777" w:rsidTr="00FE7F32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D0A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129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362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no-acid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mease inda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C1A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A41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F05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20E390B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B0E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19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F6E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pC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51E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4ED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180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2E683B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BEC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73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F9B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dothiapeps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DE9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ED8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FCC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87DAFA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797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79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B0D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fin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tassium transporter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7C0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FFE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8DC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6CD566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B75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08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38A4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947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5FF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7DC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AD54F1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AA5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32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BA4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3DF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6B8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427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3DEF814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CAA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038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33B8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methylanil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nooxygen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DA4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DE1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DB5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47873F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777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28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78B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8FF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2ED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600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8913DC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7D8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42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AA1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0C7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48C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18B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42E0411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13E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30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1EA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9EF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7F2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FCA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04DB72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7A0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86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34C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lyketide synthase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B96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ECA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56E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3B49AA7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891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90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125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54A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311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FFD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36B3E4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0BB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10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603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an endo-1,3-beta-glucosid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F7F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9E9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9A2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B8E5AB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220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87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14E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8C4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8B3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57E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508B117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F1F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72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983B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solori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EC0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4F5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B0C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54255F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0B8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50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FE5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75C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FF4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384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FF87DD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55E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72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0D61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1E4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592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5B6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FC4143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ACB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87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37CE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CAA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D3DD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552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3759E16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E04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24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745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FD9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BCE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FB5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8F2C09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5F9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32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497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nzoate 4-monooxygenase cytochrome P4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3E5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5C9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C86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140C231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FCC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41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3B2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peptidyl-peptid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62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A99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F13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2F8F850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640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04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F98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695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ECE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24C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74CC2E6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BB8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83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F20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A58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015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4EC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FAFC6B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518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21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7BA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D16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A7F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CF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93D350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6EB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23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3AB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641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5F2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601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2E1C7A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939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77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7187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1CF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F54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B48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39AA58A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5FD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30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0B68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port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6D1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1E0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84E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F23C6C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C42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129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E81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02A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CEF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8A7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0875FD9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A2E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NCU0486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52F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velopment altered-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752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FAD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ECA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735A91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2B3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42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16D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5C1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053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FC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2387AAB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43F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88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9965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828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F9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7E8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03A650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94E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92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4A9F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9FA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FC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836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DBBD0A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18A6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39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EC8E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CF5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089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1D0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25F5C1A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A62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18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4665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6B0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D42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7EE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29485D3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E36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18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292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sponsive A/B barr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main-contai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9A8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ED4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83C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334C835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940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44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4E8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L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21D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8FD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06E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95D60E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B6B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23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0AE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6FF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5E3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B3F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A29EAD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09E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05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0B9D" w14:textId="77777777" w:rsidR="00FE7F32" w:rsidRPr="00B03DD2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-ZIP transcription</w:t>
            </w:r>
            <w:r w:rsidR="00B03DD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actor IDI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4E3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849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95B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3F9A3AF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FD4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29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29DF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EF6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46B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C3D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748550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C9E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27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A6C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618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639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380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3482423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203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12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CCC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cosy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l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mily 76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A0C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BC4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5B3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6D82B4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28A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699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75B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 a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B7E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673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C52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49B124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647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11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E88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Pase Ras2p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4F3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CD3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A7D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FA13C0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483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77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64DF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4E6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7BB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3C2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090E6C5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89C8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93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D11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DP-glucose 6-dehydrogen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0D9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365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C6E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05D4A5C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89C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56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129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-oxoprolin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5A3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788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A16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101320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D58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89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71A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NS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7E3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C5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C24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055F580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34F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62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122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A9F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3CB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76C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0B2CE0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28A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29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C71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nched-chain-amino-acid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inotransfer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6B7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9C7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016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935E9E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38F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43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F01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steine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4B9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F5D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EB7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649C4D2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5EC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78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7E36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C4D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5E0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032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7BC79CE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BF5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015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607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6 transcription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C83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8E7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622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071E52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750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92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48CF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ochond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perone bcs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210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4F6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FDC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326FDA3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0C5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12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4E0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971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2A9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D50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F99FFC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28B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80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481F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r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xymethy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fer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B91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431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380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1439E5D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197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63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79B2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íp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7EB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6FF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8B7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FE7F32" w:rsidRPr="00347E79" w14:paraId="3826931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36E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74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446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2E7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29A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E1D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6D97F23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5903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06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98A4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oni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porter MEP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892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1C4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7C1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07281A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3DF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93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257D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E54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CFD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B53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9D4F0B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FE9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23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BF6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etate utilization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608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3A7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BBA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5AC9886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A06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95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B71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ernative oxidase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4E4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2B9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419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D56AEF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16D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06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AD3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xidoreduct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F30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9B7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EC5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4EDC5A1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AF5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11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86B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nithine-N5-oxygen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42C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7E2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635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27A65B03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16C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43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6B6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ptomycin B resistance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 pmd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B86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C4D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B8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84FEF97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5C88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1003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8A1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cerophosphory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esterphosphodiester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BFD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78E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D8F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2B5B48A8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63B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46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9165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anam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at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735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559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01B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4DFE605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2EF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36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D28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mamid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66D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AE2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231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B3B0AE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8C4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01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637F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B65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BC3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61A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9D05322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3C3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315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1790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E18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E4C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B60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61CDF826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0D5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25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12E9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-beta-glucanosyltransferase gel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26A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818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AA6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9B65A6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B5A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06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A394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-aminoacid oxid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202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867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33F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FE7F32" w:rsidRPr="00347E79" w14:paraId="026F143D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184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06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0C86" w14:textId="77777777" w:rsidR="00FE7F32" w:rsidRPr="00B03DD2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</w:t>
            </w:r>
            <w:r w:rsidR="00FE7F3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robactin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derophore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synthesis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tein</w:t>
            </w:r>
            <w:r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7F32" w:rsidRP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uc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669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917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5D4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52C7F741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23B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96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7FED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cium-transporting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Pase 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5A2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4BD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B5F2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4E7917C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59A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606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F16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ong-chain-fatty-acid-CoAlig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A37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8B5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0ED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757857A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444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18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FF95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BBFC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AFFB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E63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737FE10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303C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27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440A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101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481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F00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1EEB565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6F67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NCU0287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6FC0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inc/iron</w:t>
            </w:r>
            <w:r w:rsidR="00B03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port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EE7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43A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7C07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033DD28A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D7AE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8325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0EF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rus-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209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65E4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C86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1577A69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B7A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445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1C8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nadione-induced gene-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25C1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5E9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9BE6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2F070EEE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A9A1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288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6219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4667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B7C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4FB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FE7F32" w:rsidRPr="00347E79" w14:paraId="4CE5FD84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4914F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504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5D2A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1-E2 ATPase-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E973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CEC5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64E4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37B1E969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973B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789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89F3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gopept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7F32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porter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0F1D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8B39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F2A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FE7F32" w:rsidRPr="00347E79" w14:paraId="7B887E5B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541FB6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1064</w:t>
            </w:r>
          </w:p>
        </w:tc>
        <w:tc>
          <w:tcPr>
            <w:tcW w:w="4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1564C" w14:textId="77777777" w:rsidR="00FE7F32" w:rsidRPr="00347E79" w:rsidRDefault="00B03DD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68588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1938B8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A1A01E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FE7F32" w:rsidRPr="00347E79" w14:paraId="0A2685CF" w14:textId="77777777" w:rsidTr="00FE7F32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452A2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CU09564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2E825" w14:textId="77777777" w:rsidR="00FE7F32" w:rsidRPr="00347E79" w:rsidRDefault="00FE7F32" w:rsidP="00FE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rus-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09E5F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86E90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</w:t>
            </w:r>
            <w:r w:rsidR="00AF1024"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6722A" w14:textId="77777777" w:rsidR="00FE7F32" w:rsidRPr="00347E79" w:rsidRDefault="00FE7F32" w:rsidP="00FE7F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47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</w:tbl>
    <w:p w14:paraId="02E813CB" w14:textId="77777777" w:rsidR="00FE7F32" w:rsidRPr="00347E79" w:rsidRDefault="00B83A7F" w:rsidP="003419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7E79">
        <w:rPr>
          <w:rFonts w:ascii="Times New Roman" w:hAnsi="Times New Roman" w:cs="Times New Roman"/>
          <w:sz w:val="20"/>
          <w:szCs w:val="20"/>
          <w:lang w:val="en-US"/>
        </w:rPr>
        <w:t>Gene expression values are expressed in log</w:t>
      </w:r>
      <w:r w:rsidRPr="00347E7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347E79">
        <w:rPr>
          <w:rFonts w:ascii="Times New Roman" w:hAnsi="Times New Roman" w:cs="Times New Roman"/>
          <w:sz w:val="20"/>
          <w:szCs w:val="20"/>
          <w:lang w:val="en-US"/>
        </w:rPr>
        <w:t xml:space="preserve"> fold change between each condition.</w:t>
      </w:r>
    </w:p>
    <w:p w14:paraId="1C4C1210" w14:textId="77777777" w:rsidR="00B83A7F" w:rsidRPr="00347E79" w:rsidRDefault="00B83A7F" w:rsidP="003419A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83A7F" w:rsidRPr="00347E79" w:rsidSect="001F2F2A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9A6"/>
    <w:rsid w:val="000142E4"/>
    <w:rsid w:val="000C12C8"/>
    <w:rsid w:val="0010655E"/>
    <w:rsid w:val="001D7969"/>
    <w:rsid w:val="001E4576"/>
    <w:rsid w:val="001F2F2A"/>
    <w:rsid w:val="00253BC3"/>
    <w:rsid w:val="003419A6"/>
    <w:rsid w:val="00347E79"/>
    <w:rsid w:val="006409F0"/>
    <w:rsid w:val="006D024D"/>
    <w:rsid w:val="00791082"/>
    <w:rsid w:val="00891ADC"/>
    <w:rsid w:val="008E4AA4"/>
    <w:rsid w:val="00926506"/>
    <w:rsid w:val="00993F91"/>
    <w:rsid w:val="00AD78E1"/>
    <w:rsid w:val="00AF1024"/>
    <w:rsid w:val="00B03DD2"/>
    <w:rsid w:val="00B3723E"/>
    <w:rsid w:val="00B46F3D"/>
    <w:rsid w:val="00B83A7F"/>
    <w:rsid w:val="00BC329B"/>
    <w:rsid w:val="00BD0982"/>
    <w:rsid w:val="00BE5815"/>
    <w:rsid w:val="00C2093A"/>
    <w:rsid w:val="00CD6528"/>
    <w:rsid w:val="00E54101"/>
    <w:rsid w:val="00F7127D"/>
    <w:rsid w:val="00FE7F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9F65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9A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nk">
    <w:name w:val="Hyperlink"/>
    <w:basedOn w:val="Fontepargpadro"/>
    <w:uiPriority w:val="99"/>
    <w:semiHidden/>
    <w:unhideWhenUsed/>
    <w:rsid w:val="0092650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26506"/>
    <w:rPr>
      <w:color w:val="954F72"/>
      <w:u w:val="single"/>
    </w:rPr>
  </w:style>
  <w:style w:type="paragraph" w:customStyle="1" w:styleId="xl63">
    <w:name w:val="xl63"/>
    <w:basedOn w:val="Normal"/>
    <w:rsid w:val="0092650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926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9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93</Words>
  <Characters>9148</Characters>
  <Application>Microsoft Macintosh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Nilce Rossi</cp:lastModifiedBy>
  <cp:revision>3</cp:revision>
  <dcterms:created xsi:type="dcterms:W3CDTF">2019-05-23T23:57:00Z</dcterms:created>
  <dcterms:modified xsi:type="dcterms:W3CDTF">2019-06-09T15:33:00Z</dcterms:modified>
</cp:coreProperties>
</file>